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69BD6" w14:textId="44FF702B" w:rsidR="00372F03" w:rsidRPr="00020833" w:rsidRDefault="00057F25" w:rsidP="00372F03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2083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dditional File </w:t>
      </w:r>
      <w:r w:rsidR="00372F03" w:rsidRPr="0002083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1. </w:t>
      </w:r>
      <w:r w:rsidR="00372F03" w:rsidRPr="00020833">
        <w:rPr>
          <w:rFonts w:ascii="Times New Roman" w:hAnsi="Times New Roman" w:cs="Times New Roman"/>
          <w:color w:val="000000" w:themeColor="text1"/>
          <w:sz w:val="20"/>
          <w:szCs w:val="20"/>
        </w:rPr>
        <w:t>Patients’ characteristics</w:t>
      </w:r>
    </w:p>
    <w:tbl>
      <w:tblPr>
        <w:tblW w:w="84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014"/>
        <w:gridCol w:w="63"/>
        <w:gridCol w:w="2357"/>
        <w:gridCol w:w="26"/>
      </w:tblGrid>
      <w:tr w:rsidR="00020833" w:rsidRPr="00020833" w14:paraId="3E3F468F" w14:textId="77777777" w:rsidTr="00EB2AC6">
        <w:trPr>
          <w:trHeight w:val="378"/>
        </w:trPr>
        <w:tc>
          <w:tcPr>
            <w:tcW w:w="6014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FFFFFF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738B26" w14:textId="77777777" w:rsidR="003E3897" w:rsidRPr="00020833" w:rsidRDefault="003E3897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ctors</w:t>
            </w:r>
          </w:p>
        </w:tc>
        <w:tc>
          <w:tcPr>
            <w:tcW w:w="2446" w:type="dxa"/>
            <w:gridSpan w:val="3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AE2147" w14:textId="77777777" w:rsidR="003E3897" w:rsidRPr="00020833" w:rsidRDefault="003E3897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ients (n=105)</w:t>
            </w:r>
          </w:p>
        </w:tc>
      </w:tr>
      <w:tr w:rsidR="00020833" w:rsidRPr="00020833" w14:paraId="5C9173D7" w14:textId="77777777" w:rsidTr="00EB2AC6">
        <w:trPr>
          <w:trHeight w:val="470"/>
        </w:trPr>
        <w:tc>
          <w:tcPr>
            <w:tcW w:w="6014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82A468" w14:textId="77777777" w:rsidR="003E3897" w:rsidRPr="00020833" w:rsidRDefault="003E3897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years), mean ± standard deviation</w:t>
            </w:r>
          </w:p>
        </w:tc>
        <w:tc>
          <w:tcPr>
            <w:tcW w:w="2446" w:type="dxa"/>
            <w:gridSpan w:val="3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E9F60F" w14:textId="77777777" w:rsidR="003E3897" w:rsidRPr="00020833" w:rsidRDefault="003E3897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 ± 9</w:t>
            </w:r>
          </w:p>
        </w:tc>
      </w:tr>
      <w:tr w:rsidR="00020833" w:rsidRPr="00020833" w14:paraId="7C7DF6B7" w14:textId="77777777" w:rsidTr="00EB2AC6">
        <w:trPr>
          <w:trHeight w:val="360"/>
        </w:trPr>
        <w:tc>
          <w:tcPr>
            <w:tcW w:w="6014" w:type="dxa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15E981" w14:textId="167EF744" w:rsidR="003E3897" w:rsidRPr="00020833" w:rsidRDefault="003E3897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 (</w:t>
            </w:r>
            <w:r w:rsidR="008B0D6A"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%)</w:t>
            </w:r>
          </w:p>
        </w:tc>
        <w:tc>
          <w:tcPr>
            <w:tcW w:w="2446" w:type="dxa"/>
            <w:gridSpan w:val="3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ABD102" w14:textId="77777777" w:rsidR="003E3897" w:rsidRPr="00020833" w:rsidRDefault="003E3897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 (61.0)</w:t>
            </w:r>
          </w:p>
        </w:tc>
      </w:tr>
      <w:tr w:rsidR="00020833" w:rsidRPr="00020833" w14:paraId="3AAE273D" w14:textId="77777777" w:rsidTr="00EB2AC6">
        <w:trPr>
          <w:trHeight w:val="360"/>
        </w:trPr>
        <w:tc>
          <w:tcPr>
            <w:tcW w:w="6014" w:type="dxa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6EC524" w14:textId="77777777" w:rsidR="003E3897" w:rsidRPr="00020833" w:rsidRDefault="003E3897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 (kg/m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, mean ± standard deviation</w:t>
            </w:r>
          </w:p>
        </w:tc>
        <w:tc>
          <w:tcPr>
            <w:tcW w:w="2446" w:type="dxa"/>
            <w:gridSpan w:val="3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8DB6E4" w14:textId="77777777" w:rsidR="003E3897" w:rsidRPr="00020833" w:rsidRDefault="003E3897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1 ± 3.5</w:t>
            </w:r>
          </w:p>
        </w:tc>
      </w:tr>
      <w:tr w:rsidR="00020833" w:rsidRPr="00020833" w14:paraId="66C99D4F" w14:textId="77777777" w:rsidTr="00EB2AC6">
        <w:trPr>
          <w:trHeight w:val="360"/>
        </w:trPr>
        <w:tc>
          <w:tcPr>
            <w:tcW w:w="6014" w:type="dxa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2423E7" w14:textId="1FE0B6C9" w:rsidR="003E3897" w:rsidRPr="00020833" w:rsidRDefault="003E3897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A </w:t>
            </w:r>
            <w:r w:rsidR="008B0D6A"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assification 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446" w:type="dxa"/>
            <w:gridSpan w:val="3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823F77" w14:textId="77777777" w:rsidR="003E3897" w:rsidRPr="00020833" w:rsidRDefault="003E3897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020833" w:rsidRPr="00020833" w14:paraId="6C0E8E41" w14:textId="77777777" w:rsidTr="00EB2AC6">
        <w:trPr>
          <w:trHeight w:val="360"/>
        </w:trPr>
        <w:tc>
          <w:tcPr>
            <w:tcW w:w="6014" w:type="dxa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A4BAE3" w14:textId="77777777" w:rsidR="003E3897" w:rsidRPr="00020833" w:rsidRDefault="003E3897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46" w:type="dxa"/>
            <w:gridSpan w:val="3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A2727A" w14:textId="77777777" w:rsidR="003E3897" w:rsidRPr="00020833" w:rsidRDefault="003E3897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9.5)</w:t>
            </w:r>
          </w:p>
        </w:tc>
      </w:tr>
      <w:tr w:rsidR="00020833" w:rsidRPr="00020833" w14:paraId="1E1F85D2" w14:textId="77777777" w:rsidTr="00EB2AC6">
        <w:trPr>
          <w:trHeight w:val="360"/>
        </w:trPr>
        <w:tc>
          <w:tcPr>
            <w:tcW w:w="6014" w:type="dxa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744EF3" w14:textId="77777777" w:rsidR="003E3897" w:rsidRPr="00020833" w:rsidRDefault="003E3897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446" w:type="dxa"/>
            <w:gridSpan w:val="3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057327" w14:textId="77777777" w:rsidR="003E3897" w:rsidRPr="00020833" w:rsidRDefault="003E3897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76.2)</w:t>
            </w:r>
          </w:p>
        </w:tc>
      </w:tr>
      <w:tr w:rsidR="00020833" w:rsidRPr="00020833" w14:paraId="0BF3BB51" w14:textId="77777777" w:rsidTr="00EB2AC6">
        <w:trPr>
          <w:trHeight w:val="360"/>
        </w:trPr>
        <w:tc>
          <w:tcPr>
            <w:tcW w:w="6014" w:type="dxa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5D9D49" w14:textId="77777777" w:rsidR="003E3897" w:rsidRPr="00020833" w:rsidRDefault="003E3897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446" w:type="dxa"/>
            <w:gridSpan w:val="3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67C4C0" w14:textId="77777777" w:rsidR="003E3897" w:rsidRPr="00020833" w:rsidRDefault="003E3897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4.3)</w:t>
            </w:r>
          </w:p>
        </w:tc>
      </w:tr>
      <w:tr w:rsidR="00020833" w:rsidRPr="00020833" w14:paraId="5C1DD3DA" w14:textId="77777777" w:rsidTr="00EB2AC6">
        <w:trPr>
          <w:trHeight w:val="360"/>
        </w:trPr>
        <w:tc>
          <w:tcPr>
            <w:tcW w:w="6014" w:type="dxa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65C36E" w14:textId="5BBCF75E" w:rsidR="003E3897" w:rsidRPr="00020833" w:rsidRDefault="003E3897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abetes </w:t>
            </w:r>
            <w:r w:rsidR="008B0D6A"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llitus 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B0D6A"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%)</w:t>
            </w:r>
          </w:p>
        </w:tc>
        <w:tc>
          <w:tcPr>
            <w:tcW w:w="2446" w:type="dxa"/>
            <w:gridSpan w:val="3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0724DB" w14:textId="77777777" w:rsidR="003E3897" w:rsidRPr="00020833" w:rsidRDefault="003E3897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36.2)</w:t>
            </w:r>
          </w:p>
        </w:tc>
      </w:tr>
      <w:tr w:rsidR="00020833" w:rsidRPr="00020833" w14:paraId="6DBD3018" w14:textId="77777777" w:rsidTr="00EB2AC6">
        <w:trPr>
          <w:trHeight w:val="360"/>
        </w:trPr>
        <w:tc>
          <w:tcPr>
            <w:tcW w:w="6014" w:type="dxa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553A6B" w14:textId="4A4D6E1E" w:rsidR="003E3897" w:rsidRPr="00020833" w:rsidRDefault="003E3897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urrent </w:t>
            </w:r>
            <w:r w:rsidR="008B0D6A"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moker 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B0D6A"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%)</w:t>
            </w:r>
          </w:p>
        </w:tc>
        <w:tc>
          <w:tcPr>
            <w:tcW w:w="2446" w:type="dxa"/>
            <w:gridSpan w:val="3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AF0E1D" w14:textId="77777777" w:rsidR="003E3897" w:rsidRPr="00020833" w:rsidRDefault="003E3897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15.2)</w:t>
            </w:r>
          </w:p>
        </w:tc>
      </w:tr>
      <w:tr w:rsidR="00020833" w:rsidRPr="00020833" w14:paraId="55FAE385" w14:textId="77777777" w:rsidTr="00EB2AC6">
        <w:trPr>
          <w:trHeight w:val="360"/>
        </w:trPr>
        <w:tc>
          <w:tcPr>
            <w:tcW w:w="6014" w:type="dxa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EB0674" w14:textId="42D9D123" w:rsidR="003E3897" w:rsidRPr="00020833" w:rsidRDefault="003E3897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10% </w:t>
            </w:r>
            <w:r w:rsidR="008B0D6A"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eight loss 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 </w:t>
            </w:r>
            <w:r w:rsidR="008B0D6A"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st 6 months 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B0D6A"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%)</w:t>
            </w:r>
          </w:p>
        </w:tc>
        <w:tc>
          <w:tcPr>
            <w:tcW w:w="2446" w:type="dxa"/>
            <w:gridSpan w:val="3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633BD4" w14:textId="77777777" w:rsidR="003E3897" w:rsidRPr="00020833" w:rsidRDefault="003E3897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8.6)</w:t>
            </w:r>
          </w:p>
        </w:tc>
      </w:tr>
      <w:tr w:rsidR="00020833" w:rsidRPr="00020833" w14:paraId="0EFB9651" w14:textId="77777777" w:rsidTr="00EB2AC6">
        <w:trPr>
          <w:trHeight w:val="360"/>
        </w:trPr>
        <w:tc>
          <w:tcPr>
            <w:tcW w:w="6014" w:type="dxa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F7454D" w14:textId="78C67F59" w:rsidR="003E3897" w:rsidRPr="00020833" w:rsidRDefault="003E3897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operative </w:t>
            </w:r>
            <w:r w:rsidR="008B0D6A"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structive jaundice 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B0D6A"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%)</w:t>
            </w:r>
          </w:p>
        </w:tc>
        <w:tc>
          <w:tcPr>
            <w:tcW w:w="2446" w:type="dxa"/>
            <w:gridSpan w:val="3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2A6899" w14:textId="77777777" w:rsidR="003E3897" w:rsidRPr="00020833" w:rsidRDefault="003E3897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 (45.7)</w:t>
            </w:r>
          </w:p>
        </w:tc>
      </w:tr>
      <w:tr w:rsidR="00020833" w:rsidRPr="00020833" w14:paraId="0CDAA542" w14:textId="77777777" w:rsidTr="00EB2AC6">
        <w:trPr>
          <w:trHeight w:val="360"/>
        </w:trPr>
        <w:tc>
          <w:tcPr>
            <w:tcW w:w="6014" w:type="dxa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C26815" w14:textId="016C8573" w:rsidR="003E3897" w:rsidRPr="00020833" w:rsidRDefault="003E3897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operative </w:t>
            </w:r>
            <w:r w:rsidR="008B0D6A"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iliary stent replacement 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B0D6A"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%)</w:t>
            </w:r>
          </w:p>
        </w:tc>
        <w:tc>
          <w:tcPr>
            <w:tcW w:w="2446" w:type="dxa"/>
            <w:gridSpan w:val="3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1FD27C" w14:textId="77777777" w:rsidR="003E3897" w:rsidRPr="00020833" w:rsidRDefault="003E3897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44.8)</w:t>
            </w:r>
          </w:p>
        </w:tc>
      </w:tr>
      <w:tr w:rsidR="00020833" w:rsidRPr="00020833" w14:paraId="44977F90" w14:textId="77777777" w:rsidTr="00EB2AC6">
        <w:trPr>
          <w:trHeight w:val="360"/>
        </w:trPr>
        <w:tc>
          <w:tcPr>
            <w:tcW w:w="6014" w:type="dxa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493C3EF" w14:textId="4822FFB4" w:rsidR="00BD58AD" w:rsidRPr="00020833" w:rsidRDefault="00BD58AD" w:rsidP="00BD58A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r size (mm) , mean ± standard deviation</w:t>
            </w:r>
          </w:p>
        </w:tc>
        <w:tc>
          <w:tcPr>
            <w:tcW w:w="2446" w:type="dxa"/>
            <w:gridSpan w:val="3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3D09958" w14:textId="374229C2" w:rsidR="00BD58AD" w:rsidRPr="00020833" w:rsidRDefault="00BD58AD" w:rsidP="00BD58A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0 ± 11.5</w:t>
            </w:r>
          </w:p>
        </w:tc>
      </w:tr>
      <w:tr w:rsidR="00020833" w:rsidRPr="00020833" w14:paraId="4AEB1EF1" w14:textId="77777777" w:rsidTr="00EB2AC6">
        <w:trPr>
          <w:trHeight w:val="360"/>
        </w:trPr>
        <w:tc>
          <w:tcPr>
            <w:tcW w:w="6014" w:type="dxa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836917" w14:textId="00CBA4B4" w:rsidR="00BD58AD" w:rsidRPr="00020833" w:rsidRDefault="00BD58AD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od vessels invasion (yes, %)</w:t>
            </w:r>
          </w:p>
        </w:tc>
        <w:tc>
          <w:tcPr>
            <w:tcW w:w="2446" w:type="dxa"/>
            <w:gridSpan w:val="3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6384D0" w14:textId="097F8261" w:rsidR="00BD58AD" w:rsidRPr="00020833" w:rsidRDefault="00BD58AD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1.0)</w:t>
            </w:r>
          </w:p>
        </w:tc>
      </w:tr>
      <w:tr w:rsidR="00020833" w:rsidRPr="00020833" w14:paraId="232F6D7D" w14:textId="77777777" w:rsidTr="00EB2AC6">
        <w:trPr>
          <w:trHeight w:val="360"/>
        </w:trPr>
        <w:tc>
          <w:tcPr>
            <w:tcW w:w="6014" w:type="dxa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7DA8833" w14:textId="25A95DB9" w:rsidR="00BD58AD" w:rsidRPr="00020833" w:rsidRDefault="00BD58AD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cy (yes, %)</w:t>
            </w:r>
          </w:p>
        </w:tc>
        <w:tc>
          <w:tcPr>
            <w:tcW w:w="2446" w:type="dxa"/>
            <w:gridSpan w:val="3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5A7D8A7" w14:textId="119A5B1F" w:rsidR="00BD58AD" w:rsidRPr="00020833" w:rsidRDefault="00BD58AD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2.9)</w:t>
            </w:r>
          </w:p>
        </w:tc>
      </w:tr>
      <w:tr w:rsidR="00020833" w:rsidRPr="00020833" w14:paraId="573A8ECB" w14:textId="77777777" w:rsidTr="00EB2AC6">
        <w:trPr>
          <w:trHeight w:val="360"/>
        </w:trPr>
        <w:tc>
          <w:tcPr>
            <w:tcW w:w="6014" w:type="dxa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29521DC" w14:textId="67BC133B" w:rsidR="00EB2AC6" w:rsidRPr="00020833" w:rsidRDefault="00EB2AC6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agnosis (%)</w:t>
            </w:r>
          </w:p>
        </w:tc>
        <w:tc>
          <w:tcPr>
            <w:tcW w:w="2446" w:type="dxa"/>
            <w:gridSpan w:val="3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40CE63" w14:textId="77777777" w:rsidR="00EB2AC6" w:rsidRPr="00020833" w:rsidRDefault="00EB2AC6" w:rsidP="00372F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0833" w:rsidRPr="00020833" w14:paraId="02CCA2B3" w14:textId="77777777" w:rsidTr="00EB2AC6">
        <w:trPr>
          <w:gridAfter w:val="1"/>
          <w:wAfter w:w="26" w:type="dxa"/>
          <w:trHeight w:val="438"/>
        </w:trPr>
        <w:tc>
          <w:tcPr>
            <w:tcW w:w="6077" w:type="dxa"/>
            <w:gridSpan w:val="2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6C3DA0" w14:textId="77777777" w:rsidR="00EB2AC6" w:rsidRPr="00020833" w:rsidRDefault="00EB2AC6" w:rsidP="005C2D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creatic adenocarcinoma</w:t>
            </w:r>
          </w:p>
        </w:tc>
        <w:tc>
          <w:tcPr>
            <w:tcW w:w="2357" w:type="dxa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84FC37" w14:textId="77777777" w:rsidR="00EB2AC6" w:rsidRPr="00020833" w:rsidRDefault="00EB2AC6" w:rsidP="005C2D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54.3)</w:t>
            </w:r>
          </w:p>
        </w:tc>
      </w:tr>
      <w:tr w:rsidR="00020833" w:rsidRPr="00020833" w14:paraId="70C5E2BC" w14:textId="77777777" w:rsidTr="00EB2AC6">
        <w:trPr>
          <w:gridAfter w:val="1"/>
          <w:wAfter w:w="26" w:type="dxa"/>
          <w:trHeight w:val="438"/>
        </w:trPr>
        <w:tc>
          <w:tcPr>
            <w:tcW w:w="6077" w:type="dxa"/>
            <w:gridSpan w:val="2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8A62E6" w14:textId="6BF696C7" w:rsidR="00EB2AC6" w:rsidRPr="00020833" w:rsidRDefault="00EB2AC6" w:rsidP="005C2D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Distal cholangiocarcinoma</w:t>
            </w:r>
          </w:p>
        </w:tc>
        <w:tc>
          <w:tcPr>
            <w:tcW w:w="2357" w:type="dxa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010265" w14:textId="77777777" w:rsidR="00EB2AC6" w:rsidRPr="00020833" w:rsidRDefault="00EB2AC6" w:rsidP="005C2D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21.9)</w:t>
            </w:r>
          </w:p>
        </w:tc>
      </w:tr>
      <w:tr w:rsidR="00020833" w:rsidRPr="00020833" w14:paraId="5AE62DB9" w14:textId="77777777" w:rsidTr="00EB2AC6">
        <w:trPr>
          <w:gridAfter w:val="1"/>
          <w:wAfter w:w="26" w:type="dxa"/>
          <w:trHeight w:val="438"/>
        </w:trPr>
        <w:tc>
          <w:tcPr>
            <w:tcW w:w="6077" w:type="dxa"/>
            <w:gridSpan w:val="2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9844D9" w14:textId="77777777" w:rsidR="00EB2AC6" w:rsidRPr="00020833" w:rsidRDefault="00EB2AC6" w:rsidP="005C2D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raductal papillary mucinous neoplasm</w:t>
            </w:r>
          </w:p>
        </w:tc>
        <w:tc>
          <w:tcPr>
            <w:tcW w:w="2357" w:type="dxa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963117" w14:textId="77777777" w:rsidR="00EB2AC6" w:rsidRPr="00020833" w:rsidRDefault="00EB2AC6" w:rsidP="005C2D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8.6)</w:t>
            </w:r>
          </w:p>
        </w:tc>
      </w:tr>
      <w:tr w:rsidR="00020833" w:rsidRPr="00020833" w14:paraId="043EA124" w14:textId="77777777" w:rsidTr="00EB2AC6">
        <w:trPr>
          <w:gridAfter w:val="1"/>
          <w:wAfter w:w="26" w:type="dxa"/>
          <w:trHeight w:val="438"/>
        </w:trPr>
        <w:tc>
          <w:tcPr>
            <w:tcW w:w="6077" w:type="dxa"/>
            <w:gridSpan w:val="2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750166" w14:textId="77777777" w:rsidR="00EB2AC6" w:rsidRPr="00020833" w:rsidRDefault="00EB2AC6" w:rsidP="005C2D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creatic neuroendocrine tumour</w:t>
            </w:r>
          </w:p>
        </w:tc>
        <w:tc>
          <w:tcPr>
            <w:tcW w:w="2357" w:type="dxa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C3952C" w14:textId="77777777" w:rsidR="00EB2AC6" w:rsidRPr="00020833" w:rsidRDefault="00EB2AC6" w:rsidP="005C2D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.8)</w:t>
            </w:r>
          </w:p>
        </w:tc>
      </w:tr>
      <w:tr w:rsidR="00020833" w:rsidRPr="00020833" w14:paraId="2BF3C873" w14:textId="77777777" w:rsidTr="00EB2AC6">
        <w:trPr>
          <w:gridAfter w:val="1"/>
          <w:wAfter w:w="26" w:type="dxa"/>
          <w:trHeight w:val="438"/>
        </w:trPr>
        <w:tc>
          <w:tcPr>
            <w:tcW w:w="6077" w:type="dxa"/>
            <w:gridSpan w:val="2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B8819F" w14:textId="77777777" w:rsidR="00EB2AC6" w:rsidRPr="00020833" w:rsidRDefault="00EB2AC6" w:rsidP="005C2D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raductal papillary mucinous carcinoma</w:t>
            </w:r>
          </w:p>
        </w:tc>
        <w:tc>
          <w:tcPr>
            <w:tcW w:w="2357" w:type="dxa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519CA8" w14:textId="77777777" w:rsidR="00EB2AC6" w:rsidRPr="00020833" w:rsidRDefault="00EB2AC6" w:rsidP="005C2D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.9)</w:t>
            </w:r>
          </w:p>
        </w:tc>
      </w:tr>
      <w:tr w:rsidR="00020833" w:rsidRPr="00020833" w14:paraId="2D552C5B" w14:textId="77777777" w:rsidTr="00EB2AC6">
        <w:trPr>
          <w:gridAfter w:val="1"/>
          <w:wAfter w:w="26" w:type="dxa"/>
          <w:trHeight w:val="438"/>
        </w:trPr>
        <w:tc>
          <w:tcPr>
            <w:tcW w:w="6077" w:type="dxa"/>
            <w:gridSpan w:val="2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5DC170" w14:textId="77777777" w:rsidR="00EB2AC6" w:rsidRPr="00020833" w:rsidRDefault="00EB2AC6" w:rsidP="005C2D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odenal carcinoma</w:t>
            </w:r>
          </w:p>
        </w:tc>
        <w:tc>
          <w:tcPr>
            <w:tcW w:w="2357" w:type="dxa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D2C17A" w14:textId="77777777" w:rsidR="00EB2AC6" w:rsidRPr="00020833" w:rsidRDefault="00EB2AC6" w:rsidP="005C2D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9)</w:t>
            </w:r>
          </w:p>
        </w:tc>
      </w:tr>
      <w:tr w:rsidR="00020833" w:rsidRPr="00020833" w14:paraId="1127DC82" w14:textId="77777777" w:rsidTr="00EB2AC6">
        <w:trPr>
          <w:gridAfter w:val="1"/>
          <w:wAfter w:w="26" w:type="dxa"/>
          <w:trHeight w:val="438"/>
        </w:trPr>
        <w:tc>
          <w:tcPr>
            <w:tcW w:w="6077" w:type="dxa"/>
            <w:gridSpan w:val="2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935A07" w14:textId="77777777" w:rsidR="00EB2AC6" w:rsidRPr="00020833" w:rsidRDefault="00EB2AC6" w:rsidP="005C2D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lid pseudopapillary neoplasm</w:t>
            </w:r>
          </w:p>
        </w:tc>
        <w:tc>
          <w:tcPr>
            <w:tcW w:w="2357" w:type="dxa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F19683" w14:textId="77777777" w:rsidR="00EB2AC6" w:rsidRPr="00020833" w:rsidRDefault="00EB2AC6" w:rsidP="005C2D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9)</w:t>
            </w:r>
          </w:p>
        </w:tc>
      </w:tr>
      <w:tr w:rsidR="00020833" w:rsidRPr="00020833" w14:paraId="2B6C1C7B" w14:textId="77777777" w:rsidTr="00EB2AC6">
        <w:trPr>
          <w:gridAfter w:val="1"/>
          <w:wAfter w:w="26" w:type="dxa"/>
          <w:trHeight w:val="438"/>
        </w:trPr>
        <w:tc>
          <w:tcPr>
            <w:tcW w:w="6077" w:type="dxa"/>
            <w:gridSpan w:val="2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43348E" w14:textId="77777777" w:rsidR="00EB2AC6" w:rsidRPr="00020833" w:rsidRDefault="00EB2AC6" w:rsidP="005C2D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pillary neuroendocrine carcinoma</w:t>
            </w:r>
          </w:p>
        </w:tc>
        <w:tc>
          <w:tcPr>
            <w:tcW w:w="2357" w:type="dxa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43F072" w14:textId="77777777" w:rsidR="00EB2AC6" w:rsidRPr="00020833" w:rsidRDefault="00EB2AC6" w:rsidP="005C2D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0)</w:t>
            </w:r>
          </w:p>
        </w:tc>
      </w:tr>
      <w:tr w:rsidR="00896362" w:rsidRPr="00896362" w14:paraId="7C40085D" w14:textId="77777777" w:rsidTr="00EB2AC6">
        <w:trPr>
          <w:gridAfter w:val="1"/>
          <w:wAfter w:w="26" w:type="dxa"/>
          <w:trHeight w:val="438"/>
        </w:trPr>
        <w:tc>
          <w:tcPr>
            <w:tcW w:w="6077" w:type="dxa"/>
            <w:gridSpan w:val="2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8D7711" w14:textId="77777777" w:rsidR="00EB2AC6" w:rsidRPr="00896362" w:rsidRDefault="00EB2AC6" w:rsidP="005C2D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63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8963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al carcinoma pancreatic metastasis</w:t>
            </w:r>
          </w:p>
        </w:tc>
        <w:tc>
          <w:tcPr>
            <w:tcW w:w="2357" w:type="dxa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1DC5F4" w14:textId="77777777" w:rsidR="00EB2AC6" w:rsidRPr="00896362" w:rsidRDefault="00EB2AC6" w:rsidP="005C2D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63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0)</w:t>
            </w:r>
          </w:p>
        </w:tc>
      </w:tr>
      <w:tr w:rsidR="00896362" w:rsidRPr="00896362" w14:paraId="0191DFA0" w14:textId="77777777" w:rsidTr="00EB2AC6">
        <w:trPr>
          <w:gridAfter w:val="1"/>
          <w:wAfter w:w="26" w:type="dxa"/>
          <w:trHeight w:val="438"/>
        </w:trPr>
        <w:tc>
          <w:tcPr>
            <w:tcW w:w="6077" w:type="dxa"/>
            <w:gridSpan w:val="2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8DD91D" w14:textId="77777777" w:rsidR="00EB2AC6" w:rsidRPr="00896362" w:rsidRDefault="00EB2AC6" w:rsidP="005C2D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63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　</w:t>
            </w:r>
            <w:r w:rsidRPr="008963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cinous cystic neoplasm</w:t>
            </w:r>
          </w:p>
        </w:tc>
        <w:tc>
          <w:tcPr>
            <w:tcW w:w="2357" w:type="dxa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CEF4CB" w14:textId="77777777" w:rsidR="00EB2AC6" w:rsidRPr="00896362" w:rsidRDefault="00EB2AC6" w:rsidP="005C2D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63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0)</w:t>
            </w:r>
          </w:p>
        </w:tc>
      </w:tr>
      <w:tr w:rsidR="00896362" w:rsidRPr="00896362" w14:paraId="34805C07" w14:textId="77777777" w:rsidTr="00EB2AC6">
        <w:trPr>
          <w:gridAfter w:val="1"/>
          <w:wAfter w:w="26" w:type="dxa"/>
          <w:trHeight w:val="438"/>
        </w:trPr>
        <w:tc>
          <w:tcPr>
            <w:tcW w:w="6077" w:type="dxa"/>
            <w:gridSpan w:val="2"/>
            <w:tcBorders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3CA25D" w14:textId="77777777" w:rsidR="00EB2AC6" w:rsidRPr="00896362" w:rsidRDefault="00EB2AC6" w:rsidP="005C2D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63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8963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ous cystic neoplasm</w:t>
            </w:r>
          </w:p>
        </w:tc>
        <w:tc>
          <w:tcPr>
            <w:tcW w:w="2357" w:type="dxa"/>
            <w:tcBorders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2DAE31" w14:textId="77777777" w:rsidR="00EB2AC6" w:rsidRPr="00896362" w:rsidRDefault="00EB2AC6" w:rsidP="005C2D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63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0)</w:t>
            </w:r>
          </w:p>
        </w:tc>
      </w:tr>
      <w:tr w:rsidR="00896362" w:rsidRPr="00896362" w14:paraId="4A9ED260" w14:textId="77777777" w:rsidTr="00EB2AC6">
        <w:trPr>
          <w:gridAfter w:val="1"/>
          <w:wAfter w:w="26" w:type="dxa"/>
          <w:trHeight w:val="438"/>
        </w:trPr>
        <w:tc>
          <w:tcPr>
            <w:tcW w:w="6077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57444C" w14:textId="77777777" w:rsidR="00EB2AC6" w:rsidRPr="00896362" w:rsidRDefault="00EB2AC6" w:rsidP="005C2D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63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8963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iary intraepithelial neoplasia</w:t>
            </w:r>
          </w:p>
        </w:tc>
        <w:tc>
          <w:tcPr>
            <w:tcW w:w="2357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E3E397" w14:textId="77777777" w:rsidR="00EB2AC6" w:rsidRPr="00896362" w:rsidRDefault="00EB2AC6" w:rsidP="005C2D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63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0)</w:t>
            </w:r>
          </w:p>
        </w:tc>
      </w:tr>
    </w:tbl>
    <w:p w14:paraId="3B029005" w14:textId="77777777" w:rsidR="003E3897" w:rsidRPr="003E3897" w:rsidRDefault="003E3897" w:rsidP="00E90E3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3E3897" w:rsidRPr="003E3897" w:rsidSect="00057F25">
      <w:pgSz w:w="11900" w:h="16840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D00E6" w14:textId="77777777" w:rsidR="00A35248" w:rsidRDefault="00A35248" w:rsidP="008B0D6A">
      <w:r>
        <w:separator/>
      </w:r>
    </w:p>
  </w:endnote>
  <w:endnote w:type="continuationSeparator" w:id="0">
    <w:p w14:paraId="117234B5" w14:textId="77777777" w:rsidR="00A35248" w:rsidRDefault="00A35248" w:rsidP="008B0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49DF24" w14:textId="77777777" w:rsidR="00A35248" w:rsidRDefault="00A35248" w:rsidP="008B0D6A">
      <w:r>
        <w:separator/>
      </w:r>
    </w:p>
  </w:footnote>
  <w:footnote w:type="continuationSeparator" w:id="0">
    <w:p w14:paraId="7784A510" w14:textId="77777777" w:rsidR="00A35248" w:rsidRDefault="00A35248" w:rsidP="008B0D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1MzEzNjU3NjM3NzNV0lEKTi0uzszPAykwrAUAYoG64iwAAAA="/>
  </w:docVars>
  <w:rsids>
    <w:rsidRoot w:val="00873AF9"/>
    <w:rsid w:val="00020833"/>
    <w:rsid w:val="00057F25"/>
    <w:rsid w:val="000D178C"/>
    <w:rsid w:val="000F77EE"/>
    <w:rsid w:val="00133CB6"/>
    <w:rsid w:val="00196035"/>
    <w:rsid w:val="001E148E"/>
    <w:rsid w:val="00255A7F"/>
    <w:rsid w:val="00372F03"/>
    <w:rsid w:val="00383570"/>
    <w:rsid w:val="003E3897"/>
    <w:rsid w:val="00422401"/>
    <w:rsid w:val="0077717A"/>
    <w:rsid w:val="008249EF"/>
    <w:rsid w:val="0087109F"/>
    <w:rsid w:val="00873AF9"/>
    <w:rsid w:val="00896362"/>
    <w:rsid w:val="008B0D6A"/>
    <w:rsid w:val="00981186"/>
    <w:rsid w:val="009F2B40"/>
    <w:rsid w:val="00A165A7"/>
    <w:rsid w:val="00A35248"/>
    <w:rsid w:val="00BD58AD"/>
    <w:rsid w:val="00BE2F1A"/>
    <w:rsid w:val="00C136AE"/>
    <w:rsid w:val="00D47645"/>
    <w:rsid w:val="00D50C0F"/>
    <w:rsid w:val="00E90E36"/>
    <w:rsid w:val="00EA2559"/>
    <w:rsid w:val="00EB2AC6"/>
    <w:rsid w:val="00F54B1B"/>
    <w:rsid w:val="00FA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33B7E1"/>
  <w15:chartTrackingRefBased/>
  <w15:docId w15:val="{5B1C0F9B-F664-D949-BCE6-16B509211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372F03"/>
  </w:style>
  <w:style w:type="character" w:styleId="a4">
    <w:name w:val="annotation reference"/>
    <w:basedOn w:val="a0"/>
    <w:uiPriority w:val="99"/>
    <w:semiHidden/>
    <w:unhideWhenUsed/>
    <w:rsid w:val="00372F03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372F03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372F03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372F03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372F03"/>
    <w:rPr>
      <w:b/>
      <w:bCs/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8B0D6A"/>
    <w:pPr>
      <w:tabs>
        <w:tab w:val="center" w:pos="4680"/>
        <w:tab w:val="right" w:pos="9360"/>
      </w:tabs>
    </w:pPr>
  </w:style>
  <w:style w:type="character" w:customStyle="1" w:styleId="aa">
    <w:name w:val="ヘッダー (文字)"/>
    <w:basedOn w:val="a0"/>
    <w:link w:val="a9"/>
    <w:uiPriority w:val="99"/>
    <w:rsid w:val="008B0D6A"/>
  </w:style>
  <w:style w:type="paragraph" w:styleId="ab">
    <w:name w:val="footer"/>
    <w:basedOn w:val="a"/>
    <w:link w:val="ac"/>
    <w:uiPriority w:val="99"/>
    <w:unhideWhenUsed/>
    <w:rsid w:val="008B0D6A"/>
    <w:pPr>
      <w:tabs>
        <w:tab w:val="center" w:pos="4680"/>
        <w:tab w:val="right" w:pos="9360"/>
      </w:tabs>
    </w:pPr>
  </w:style>
  <w:style w:type="character" w:customStyle="1" w:styleId="ac">
    <w:name w:val="フッター (文字)"/>
    <w:basedOn w:val="a0"/>
    <w:link w:val="ab"/>
    <w:uiPriority w:val="99"/>
    <w:rsid w:val="008B0D6A"/>
  </w:style>
  <w:style w:type="paragraph" w:styleId="ad">
    <w:name w:val="Balloon Text"/>
    <w:basedOn w:val="a"/>
    <w:link w:val="ae"/>
    <w:uiPriority w:val="99"/>
    <w:semiHidden/>
    <w:unhideWhenUsed/>
    <w:rsid w:val="008B0D6A"/>
    <w:rPr>
      <w:rFonts w:ascii="Times New Roman" w:hAnsi="Times New Roman" w:cs="Times New Roman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8B0D6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1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70</Words>
  <Characters>97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 Koichi</dc:creator>
  <cp:keywords/>
  <dc:description/>
  <cp:lastModifiedBy>Kimura Koichi</cp:lastModifiedBy>
  <cp:revision>18</cp:revision>
  <dcterms:created xsi:type="dcterms:W3CDTF">2022-02-17T10:09:00Z</dcterms:created>
  <dcterms:modified xsi:type="dcterms:W3CDTF">2022-08-08T11:33:00Z</dcterms:modified>
</cp:coreProperties>
</file>